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05D3" w:rsidRDefault="00FD52B9">
      <w:r>
        <w:t>Description of Additional Supplementary Files</w:t>
      </w:r>
    </w:p>
    <w:p w:rsidR="00FD52B9" w:rsidRDefault="00FD52B9">
      <w:r w:rsidRPr="00FD52B9">
        <w:rPr>
          <w:b/>
        </w:rPr>
        <w:t xml:space="preserve">Supplementary </w:t>
      </w:r>
      <w:r w:rsidRPr="00FD52B9">
        <w:rPr>
          <w:b/>
        </w:rPr>
        <w:t>M</w:t>
      </w:r>
      <w:r w:rsidRPr="00FD52B9">
        <w:rPr>
          <w:b/>
        </w:rPr>
        <w:t>ovie 1:</w:t>
      </w:r>
      <w:r>
        <w:t xml:space="preserve"> Movie for the item identification and traceability applications by using the digital dendrimer-based data matrix barcode.</w:t>
      </w:r>
      <w:bookmarkStart w:id="0" w:name="_GoBack"/>
      <w:bookmarkEnd w:id="0"/>
    </w:p>
    <w:sectPr w:rsidR="00FD52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2B9"/>
    <w:rsid w:val="00E505D3"/>
    <w:rsid w:val="00FD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4-03T09:12:00Z</dcterms:created>
  <dcterms:modified xsi:type="dcterms:W3CDTF">2019-04-03T09:12:00Z</dcterms:modified>
</cp:coreProperties>
</file>